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DC8C7" w14:textId="77777777" w:rsidR="00916046" w:rsidRDefault="00916046" w:rsidP="0091604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S1</w:t>
      </w:r>
      <w:r>
        <w:rPr>
          <w:rFonts w:ascii="Arial" w:hAnsi="Arial" w:cs="Arial"/>
          <w:b/>
        </w:rPr>
        <w:t xml:space="preserve"> </w:t>
      </w:r>
      <w:bookmarkStart w:id="0" w:name="_GoBack"/>
      <w:r w:rsidRPr="00916046">
        <w:rPr>
          <w:rFonts w:ascii="Arial" w:hAnsi="Arial" w:cs="Arial"/>
        </w:rPr>
        <w:t>Influenza vaccination type</w:t>
      </w:r>
      <w:bookmarkEnd w:id="0"/>
    </w:p>
    <w:p w14:paraId="7CAC5AA6" w14:textId="77777777" w:rsidR="006C1582" w:rsidRDefault="00916046" w:rsidP="00916046">
      <w:r w:rsidRPr="003202E8">
        <w:rPr>
          <w:rFonts w:ascii="Arial" w:hAnsi="Arial" w:cs="Arial"/>
        </w:rPr>
        <w:t xml:space="preserve">Two different groups of influenza antigens were </w:t>
      </w:r>
      <w:proofErr w:type="gramStart"/>
      <w:r w:rsidRPr="003202E8">
        <w:rPr>
          <w:rFonts w:ascii="Arial" w:hAnsi="Arial" w:cs="Arial"/>
        </w:rPr>
        <w:t>utilized,</w:t>
      </w:r>
      <w:proofErr w:type="gramEnd"/>
      <w:r w:rsidRPr="003202E8">
        <w:rPr>
          <w:rFonts w:ascii="Arial" w:hAnsi="Arial" w:cs="Arial"/>
        </w:rPr>
        <w:t xml:space="preserve"> based on the available formulations of the influenza vaccine during our study period.  Vaccine 1 was administered between April 25, 2011 and October 14, 2012, and contained the Perth A/H3N2, California A/H1N1, and Brisbane (Victoria) B strains.  Vaccine 2 was administered between October 15, 2012 and September 9, 2013, and contained the Victoria A/H3N2, California A/H1N1 and Wisconsin (Yamagata) B strains.</w:t>
      </w:r>
    </w:p>
    <w:sectPr w:rsidR="006C15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046"/>
    <w:rsid w:val="006C1582"/>
    <w:rsid w:val="00916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BB2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46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046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A76BF2-8B26-4C76-A6C0-3FAD5933B5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D0DD35-6676-4501-9AFB-DB5E0D752A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950108-CEE4-4359-B0C1-59B2BE730A54}">
  <ds:schemaRefs>
    <ds:schemaRef ds:uri="http://purl.org/dc/dcmitype/"/>
    <ds:schemaRef ds:uri="http://purl.org/dc/terms/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 Cantor</dc:creator>
  <cp:lastModifiedBy>Abi Cantor</cp:lastModifiedBy>
  <cp:revision>1</cp:revision>
  <dcterms:created xsi:type="dcterms:W3CDTF">2017-10-02T16:21:00Z</dcterms:created>
  <dcterms:modified xsi:type="dcterms:W3CDTF">2017-10-02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